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77A03A" w14:textId="77777777" w:rsidR="003E689F" w:rsidRPr="003510E3" w:rsidRDefault="003E689F" w:rsidP="00676DAE">
      <w:pPr>
        <w:jc w:val="center"/>
        <w:rPr>
          <w:rFonts w:eastAsia="Times New Roman"/>
          <w:b/>
          <w:color w:val="000000" w:themeColor="text1"/>
          <w:sz w:val="24"/>
          <w:szCs w:val="40"/>
        </w:rPr>
      </w:pPr>
      <w:r w:rsidRPr="003510E3">
        <w:rPr>
          <w:rFonts w:eastAsia="Times New Roman"/>
          <w:b/>
          <w:color w:val="000000" w:themeColor="text1"/>
          <w:sz w:val="24"/>
          <w:szCs w:val="40"/>
        </w:rPr>
        <w:t xml:space="preserve">Visible Light Induced DLP-Printed Oxygen-Releasing TPMS Scaffolds </w:t>
      </w:r>
    </w:p>
    <w:p w14:paraId="6E2DC989" w14:textId="54DAC9AC" w:rsidR="00676DAE" w:rsidRPr="003510E3" w:rsidRDefault="003E689F" w:rsidP="00676DAE">
      <w:pPr>
        <w:jc w:val="center"/>
        <w:rPr>
          <w:rFonts w:eastAsia="Times New Roman"/>
          <w:b/>
          <w:color w:val="000000" w:themeColor="text1"/>
          <w:sz w:val="24"/>
          <w:szCs w:val="40"/>
        </w:rPr>
      </w:pPr>
      <w:r w:rsidRPr="003510E3">
        <w:rPr>
          <w:rFonts w:eastAsia="Times New Roman"/>
          <w:b/>
          <w:color w:val="000000" w:themeColor="text1"/>
          <w:sz w:val="24"/>
          <w:szCs w:val="40"/>
        </w:rPr>
        <w:t>Mitigate Early Hypoxia in Bone Defects</w:t>
      </w:r>
    </w:p>
    <w:p w14:paraId="61B03442" w14:textId="77777777" w:rsidR="001E3F67" w:rsidRPr="003510E3" w:rsidRDefault="001E3F67" w:rsidP="00EF77DE">
      <w:pPr>
        <w:spacing w:line="360" w:lineRule="auto"/>
      </w:pPr>
      <w:r w:rsidRPr="003510E3">
        <w:t>Anastasia B. Timoshenko</w:t>
      </w:r>
      <w:r w:rsidRPr="003510E3">
        <w:rPr>
          <w:vertAlign w:val="superscript"/>
        </w:rPr>
        <w:t>1</w:t>
      </w:r>
      <w:r w:rsidRPr="003510E3">
        <w:t>, Ali Ghasemkhani</w:t>
      </w:r>
      <w:r w:rsidRPr="003510E3">
        <w:rPr>
          <w:vertAlign w:val="superscript"/>
        </w:rPr>
        <w:t>1</w:t>
      </w:r>
      <w:r w:rsidRPr="003510E3">
        <w:t xml:space="preserve">, </w:t>
      </w:r>
      <w:proofErr w:type="spellStart"/>
      <w:r w:rsidRPr="003510E3">
        <w:t>Chanul</w:t>
      </w:r>
      <w:proofErr w:type="spellEnd"/>
      <w:r w:rsidRPr="003510E3">
        <w:t xml:space="preserve"> Kim</w:t>
      </w:r>
      <w:r w:rsidRPr="003510E3">
        <w:rPr>
          <w:vertAlign w:val="superscript"/>
        </w:rPr>
        <w:t>2</w:t>
      </w:r>
      <w:r w:rsidRPr="003510E3">
        <w:t>, Domenic J. Cordova</w:t>
      </w:r>
      <w:r w:rsidRPr="003510E3">
        <w:rPr>
          <w:vertAlign w:val="superscript"/>
        </w:rPr>
        <w:t>1</w:t>
      </w:r>
      <w:r w:rsidRPr="003510E3">
        <w:t>, Maria Astudillo Potes</w:t>
      </w:r>
      <w:r w:rsidRPr="003510E3">
        <w:rPr>
          <w:vertAlign w:val="superscript"/>
        </w:rPr>
        <w:t>3</w:t>
      </w:r>
      <w:r w:rsidRPr="003510E3">
        <w:t>, Valeria Aceves</w:t>
      </w:r>
      <w:r w:rsidRPr="003510E3">
        <w:rPr>
          <w:rFonts w:eastAsia="Calibri"/>
          <w:vertAlign w:val="superscript"/>
        </w:rPr>
        <w:t>4</w:t>
      </w:r>
      <w:r w:rsidRPr="003510E3">
        <w:t xml:space="preserve">, </w:t>
      </w:r>
      <w:proofErr w:type="spellStart"/>
      <w:r w:rsidRPr="003510E3">
        <w:rPr>
          <w:rFonts w:eastAsia="Calibri"/>
        </w:rPr>
        <w:t>Indranath</w:t>
      </w:r>
      <w:proofErr w:type="spellEnd"/>
      <w:r w:rsidRPr="003510E3">
        <w:rPr>
          <w:rFonts w:eastAsia="Calibri"/>
        </w:rPr>
        <w:t xml:space="preserve"> Mitra</w:t>
      </w:r>
      <w:r w:rsidRPr="003510E3">
        <w:rPr>
          <w:rFonts w:eastAsia="Calibri"/>
          <w:vertAlign w:val="superscript"/>
        </w:rPr>
        <w:t>5</w:t>
      </w:r>
      <w:r w:rsidRPr="003510E3">
        <w:rPr>
          <w:rFonts w:eastAsia="Calibri"/>
        </w:rPr>
        <w:t>, Justin E. Bird</w:t>
      </w:r>
      <w:r w:rsidRPr="003510E3">
        <w:rPr>
          <w:rFonts w:eastAsia="Calibri"/>
          <w:vertAlign w:val="superscript"/>
        </w:rPr>
        <w:t>6</w:t>
      </w:r>
      <w:r w:rsidRPr="003510E3">
        <w:rPr>
          <w:rFonts w:eastAsia="Calibri"/>
        </w:rPr>
        <w:t>, Ryan Gray</w:t>
      </w:r>
      <w:r w:rsidRPr="003510E3">
        <w:rPr>
          <w:rFonts w:eastAsia="Calibri"/>
          <w:vertAlign w:val="superscript"/>
        </w:rPr>
        <w:t>7</w:t>
      </w:r>
      <w:r w:rsidRPr="003510E3">
        <w:rPr>
          <w:rFonts w:eastAsia="Calibri"/>
        </w:rPr>
        <w:t>, Stephanie Seidlits</w:t>
      </w:r>
      <w:r w:rsidRPr="003510E3">
        <w:rPr>
          <w:rFonts w:eastAsia="Calibri"/>
          <w:vertAlign w:val="superscript"/>
        </w:rPr>
        <w:t>2</w:t>
      </w:r>
      <w:r w:rsidRPr="003510E3">
        <w:rPr>
          <w:rFonts w:eastAsia="Calibri"/>
        </w:rPr>
        <w:t xml:space="preserve">, </w:t>
      </w:r>
      <w:r w:rsidRPr="003510E3">
        <w:t>Benjamin D. Elder</w:t>
      </w:r>
      <w:r w:rsidRPr="003510E3">
        <w:rPr>
          <w:vertAlign w:val="superscript"/>
        </w:rPr>
        <w:t>3,8</w:t>
      </w:r>
      <w:r w:rsidRPr="003510E3">
        <w:t>, Maryam Tilton</w:t>
      </w:r>
      <w:r w:rsidRPr="003510E3">
        <w:rPr>
          <w:vertAlign w:val="superscript"/>
        </w:rPr>
        <w:t>1</w:t>
      </w:r>
      <w:r w:rsidRPr="003510E3">
        <w:t>*</w:t>
      </w:r>
    </w:p>
    <w:p w14:paraId="3FD1C5DB" w14:textId="77777777" w:rsidR="001E3F67" w:rsidRPr="003510E3" w:rsidRDefault="001E3F67" w:rsidP="0066227D">
      <w:pPr>
        <w:spacing w:line="360" w:lineRule="auto"/>
      </w:pPr>
      <w:r w:rsidRPr="003510E3">
        <w:rPr>
          <w:vertAlign w:val="superscript"/>
        </w:rPr>
        <w:t>1</w:t>
      </w:r>
      <w:r w:rsidRPr="003510E3">
        <w:t xml:space="preserve"> Walker Department of Mechanical Engineering, The University of Texas at Austin, USA</w:t>
      </w:r>
    </w:p>
    <w:p w14:paraId="6DA04264" w14:textId="77777777" w:rsidR="001E3F67" w:rsidRPr="003510E3" w:rsidRDefault="001E3F67" w:rsidP="0066227D">
      <w:pPr>
        <w:spacing w:line="360" w:lineRule="auto"/>
        <w:rPr>
          <w:b/>
          <w:bCs/>
        </w:rPr>
      </w:pPr>
      <w:r w:rsidRPr="003510E3">
        <w:rPr>
          <w:rFonts w:eastAsia="Calibri"/>
          <w:vertAlign w:val="superscript"/>
        </w:rPr>
        <w:t>2</w:t>
      </w:r>
      <w:r w:rsidRPr="003510E3">
        <w:rPr>
          <w:rFonts w:eastAsia="Calibri"/>
        </w:rPr>
        <w:t xml:space="preserve"> Department of Biomedical Engineering, The University of Texas at Austin, USA</w:t>
      </w:r>
    </w:p>
    <w:p w14:paraId="381FDC62" w14:textId="77777777" w:rsidR="001E3F67" w:rsidRPr="003510E3" w:rsidRDefault="001E3F67" w:rsidP="0066227D">
      <w:pPr>
        <w:spacing w:line="360" w:lineRule="auto"/>
      </w:pPr>
      <w:r w:rsidRPr="003510E3">
        <w:rPr>
          <w:vertAlign w:val="superscript"/>
        </w:rPr>
        <w:t>3</w:t>
      </w:r>
      <w:r w:rsidRPr="003510E3">
        <w:t xml:space="preserve"> Department of Orthopedic Surgery, Mayo Clinic, Rochester, USA</w:t>
      </w:r>
    </w:p>
    <w:p w14:paraId="39565E5D" w14:textId="77777777" w:rsidR="001E3F67" w:rsidRPr="003510E3" w:rsidRDefault="001E3F67" w:rsidP="0066227D">
      <w:pPr>
        <w:spacing w:line="360" w:lineRule="auto"/>
        <w:rPr>
          <w:b/>
          <w:bCs/>
        </w:rPr>
      </w:pPr>
      <w:r w:rsidRPr="003510E3">
        <w:rPr>
          <w:vertAlign w:val="superscript"/>
        </w:rPr>
        <w:t>4</w:t>
      </w:r>
      <w:r w:rsidRPr="003510E3">
        <w:t xml:space="preserve"> College of Natural Sciences, The University of Texas at Austin, USA </w:t>
      </w:r>
    </w:p>
    <w:p w14:paraId="416EE98E" w14:textId="77777777" w:rsidR="001E3F67" w:rsidRPr="003510E3" w:rsidRDefault="001E3F67" w:rsidP="0066227D">
      <w:pPr>
        <w:spacing w:line="360" w:lineRule="auto"/>
        <w:rPr>
          <w:rFonts w:eastAsia="Calibri"/>
        </w:rPr>
      </w:pPr>
      <w:r w:rsidRPr="003510E3">
        <w:rPr>
          <w:rFonts w:eastAsia="Calibri"/>
          <w:vertAlign w:val="superscript"/>
        </w:rPr>
        <w:t>5</w:t>
      </w:r>
      <w:r w:rsidRPr="003510E3">
        <w:rPr>
          <w:rFonts w:eastAsia="Calibri"/>
        </w:rPr>
        <w:t xml:space="preserve"> Department of Applied Science, William &amp; Mary, USA</w:t>
      </w:r>
    </w:p>
    <w:p w14:paraId="5702C945" w14:textId="77777777" w:rsidR="001E3F67" w:rsidRPr="003510E3" w:rsidRDefault="001E3F67" w:rsidP="0066227D">
      <w:pPr>
        <w:spacing w:line="360" w:lineRule="auto"/>
        <w:rPr>
          <w:b/>
          <w:bCs/>
        </w:rPr>
      </w:pPr>
      <w:r w:rsidRPr="003510E3">
        <w:rPr>
          <w:vertAlign w:val="superscript"/>
        </w:rPr>
        <w:t>6</w:t>
      </w:r>
      <w:r w:rsidRPr="003510E3">
        <w:t xml:space="preserve"> Department of Orthopedic Oncology, The University of Texas MD Anderson Cancer Center, USA </w:t>
      </w:r>
    </w:p>
    <w:p w14:paraId="20F0505B" w14:textId="77777777" w:rsidR="001E3F67" w:rsidRPr="003510E3" w:rsidRDefault="001E3F67" w:rsidP="0066227D">
      <w:pPr>
        <w:spacing w:line="360" w:lineRule="auto"/>
        <w:rPr>
          <w:b/>
          <w:bCs/>
        </w:rPr>
      </w:pPr>
      <w:r w:rsidRPr="003510E3">
        <w:rPr>
          <w:vertAlign w:val="superscript"/>
        </w:rPr>
        <w:t>7</w:t>
      </w:r>
      <w:r w:rsidRPr="003510E3">
        <w:t xml:space="preserve"> Department of Nutritional Sciences, Dell Pediatric Research Institute, The University of Texas at Austin, USA </w:t>
      </w:r>
    </w:p>
    <w:p w14:paraId="3E47894D" w14:textId="77777777" w:rsidR="001E3F67" w:rsidRPr="003510E3" w:rsidRDefault="001E3F67" w:rsidP="0066227D">
      <w:pPr>
        <w:spacing w:line="360" w:lineRule="auto"/>
      </w:pPr>
      <w:r w:rsidRPr="003510E3">
        <w:rPr>
          <w:vertAlign w:val="superscript"/>
        </w:rPr>
        <w:t xml:space="preserve">8 </w:t>
      </w:r>
      <w:r w:rsidRPr="003510E3">
        <w:t>Department of Neurologic Surgery, Mayo Clinic, Rochester, USA</w:t>
      </w:r>
    </w:p>
    <w:p w14:paraId="1803B1CF" w14:textId="596B2B6F" w:rsidR="0065084D" w:rsidRPr="003510E3" w:rsidRDefault="001E3F67" w:rsidP="0066227D">
      <w:pPr>
        <w:spacing w:line="360" w:lineRule="auto"/>
        <w:jc w:val="both"/>
        <w:rPr>
          <w:rFonts w:eastAsia="Calibri" w:cs="Times New Roman"/>
          <w:szCs w:val="24"/>
        </w:rPr>
      </w:pPr>
      <w:r w:rsidRPr="003510E3">
        <w:t xml:space="preserve">*Corresponding author: </w:t>
      </w:r>
      <w:hyperlink r:id="rId4" w:history="1">
        <w:r w:rsidRPr="003510E3">
          <w:rPr>
            <w:rStyle w:val="Hyperlink"/>
          </w:rPr>
          <w:t>maryam.tilton@austin.utexas.edu</w:t>
        </w:r>
      </w:hyperlink>
    </w:p>
    <w:p w14:paraId="004A3923" w14:textId="77777777" w:rsidR="0066227D" w:rsidRPr="003510E3" w:rsidRDefault="0066227D">
      <w:pPr>
        <w:rPr>
          <w:b/>
          <w:bCs/>
          <w:sz w:val="24"/>
          <w:szCs w:val="24"/>
        </w:rPr>
      </w:pPr>
      <w:r w:rsidRPr="003510E3">
        <w:br w:type="page"/>
      </w:r>
    </w:p>
    <w:p w14:paraId="0BF8C50A" w14:textId="35FB2F16" w:rsidR="00726E8C" w:rsidRPr="003510E3" w:rsidRDefault="00E925F5" w:rsidP="00E925F5">
      <w:pPr>
        <w:pStyle w:val="Heading1"/>
      </w:pPr>
      <w:r w:rsidRPr="003510E3">
        <w:lastRenderedPageBreak/>
        <w:t>Supporting Information</w:t>
      </w:r>
    </w:p>
    <w:p w14:paraId="40C545EF" w14:textId="77E0B182" w:rsidR="00A833BC" w:rsidRPr="003510E3" w:rsidRDefault="00811B08" w:rsidP="00811B08">
      <w:pPr>
        <w:jc w:val="center"/>
      </w:pPr>
      <w:r w:rsidRPr="003510E3">
        <w:rPr>
          <w:noProof/>
        </w:rPr>
        <w:drawing>
          <wp:inline distT="0" distB="0" distL="0" distR="0" wp14:anchorId="0206B33A" wp14:editId="53E371E8">
            <wp:extent cx="3833368" cy="5462058"/>
            <wp:effectExtent l="0" t="0" r="0" b="5715"/>
            <wp:docPr id="7848249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824979" name="Picture 1"/>
                    <pic:cNvPicPr/>
                  </pic:nvPicPr>
                  <pic:blipFill>
                    <a:blip r:embed="rId5" cstate="print">
                      <a:extLst>
                        <a:ext uri="{28A0092B-C50C-407E-A947-70E740481C1C}">
                          <a14:useLocalDpi xmlns:a14="http://schemas.microsoft.com/office/drawing/2010/main" val="0"/>
                        </a:ext>
                      </a:extLst>
                    </a:blip>
                    <a:srcRect l="962" r="962"/>
                    <a:stretch>
                      <a:fillRect/>
                    </a:stretch>
                  </pic:blipFill>
                  <pic:spPr bwMode="auto">
                    <a:xfrm>
                      <a:off x="0" y="0"/>
                      <a:ext cx="3833368" cy="5462058"/>
                    </a:xfrm>
                    <a:prstGeom prst="rect">
                      <a:avLst/>
                    </a:prstGeom>
                    <a:ln>
                      <a:noFill/>
                    </a:ln>
                    <a:extLst>
                      <a:ext uri="{53640926-AAD7-44D8-BBD7-CCE9431645EC}">
                        <a14:shadowObscured xmlns:a14="http://schemas.microsoft.com/office/drawing/2010/main"/>
                      </a:ext>
                    </a:extLst>
                  </pic:spPr>
                </pic:pic>
              </a:graphicData>
            </a:graphic>
          </wp:inline>
        </w:drawing>
      </w:r>
    </w:p>
    <w:p w14:paraId="23F6BA7D" w14:textId="310009D5" w:rsidR="00BD0732" w:rsidRPr="003510E3" w:rsidRDefault="00BD0732" w:rsidP="00691F00">
      <w:pPr>
        <w:spacing w:line="360" w:lineRule="auto"/>
        <w:jc w:val="both"/>
      </w:pPr>
      <w:r w:rsidRPr="003510E3">
        <w:rPr>
          <w:b/>
          <w:bCs/>
        </w:rPr>
        <w:t xml:space="preserve">Figure S1: Supplemental data for </w:t>
      </w:r>
      <w:r w:rsidR="00A84436" w:rsidRPr="003510E3">
        <w:rPr>
          <w:b/>
          <w:bCs/>
        </w:rPr>
        <w:t>structural analysis of the hydrogel scaffolds</w:t>
      </w:r>
      <w:r w:rsidRPr="003510E3">
        <w:rPr>
          <w:b/>
          <w:bCs/>
        </w:rPr>
        <w:t>.</w:t>
      </w:r>
      <w:r w:rsidRPr="003510E3">
        <w:t xml:space="preserve"> (A) </w:t>
      </w:r>
      <w:r w:rsidR="00A84436" w:rsidRPr="003510E3">
        <w:t>Swelling Ratio</w:t>
      </w:r>
      <w:r w:rsidRPr="003510E3">
        <w:t xml:space="preserve"> of the COSnPPOD and </w:t>
      </w:r>
      <w:r w:rsidR="00A84436" w:rsidRPr="003510E3">
        <w:t xml:space="preserve">GelMA-PEGDA </w:t>
      </w:r>
      <w:r w:rsidR="000C025D" w:rsidRPr="003510E3">
        <w:t>TPMS porous scaffolds</w:t>
      </w:r>
      <w:r w:rsidR="00A81EE3" w:rsidRPr="003510E3">
        <w:t xml:space="preserve">, displaying a statistically larger </w:t>
      </w:r>
      <w:r w:rsidR="001432B1" w:rsidRPr="003510E3">
        <w:t xml:space="preserve">degree of swelling in the positive control </w:t>
      </w:r>
      <w:r w:rsidR="006A3536" w:rsidRPr="003510E3">
        <w:t>hydrogels that do not contain CaO</w:t>
      </w:r>
      <w:r w:rsidR="006A3536" w:rsidRPr="003510E3">
        <w:rPr>
          <w:vertAlign w:val="subscript"/>
        </w:rPr>
        <w:t>2</w:t>
      </w:r>
      <w:r w:rsidR="006A3536" w:rsidRPr="003510E3">
        <w:t xml:space="preserve"> NPs</w:t>
      </w:r>
      <w:r w:rsidR="000C025D" w:rsidRPr="003510E3">
        <w:t>.</w:t>
      </w:r>
      <w:r w:rsidRPr="003510E3">
        <w:t xml:space="preserve"> (B) </w:t>
      </w:r>
      <w:r w:rsidR="000C025D" w:rsidRPr="003510E3">
        <w:t xml:space="preserve">Gel </w:t>
      </w:r>
      <w:r w:rsidR="0017111A" w:rsidRPr="003510E3">
        <w:t>Fraction of the COSnPPOD and positive control porous scaffolds</w:t>
      </w:r>
      <w:r w:rsidR="008E58B7" w:rsidRPr="003510E3">
        <w:t>; COSnPPOD scaffolds showed a marginally larger gel fraction value compared to positive control</w:t>
      </w:r>
      <w:r w:rsidR="008653A6" w:rsidRPr="003510E3">
        <w:t>.</w:t>
      </w:r>
      <w:r w:rsidRPr="003510E3">
        <w:t xml:space="preserve"> </w:t>
      </w:r>
      <w:r w:rsidR="0070413A" w:rsidRPr="003510E3">
        <w:t>(</w:t>
      </w:r>
      <w:r w:rsidR="00811B08" w:rsidRPr="003510E3">
        <w:t>C</w:t>
      </w:r>
      <w:r w:rsidR="0070413A" w:rsidRPr="003510E3">
        <w:t xml:space="preserve">) Pore Diameter vs. Frequency of appearance </w:t>
      </w:r>
      <w:r w:rsidR="004B51B0" w:rsidRPr="003510E3">
        <w:t xml:space="preserve">along with maximum pore diameter and average porosity </w:t>
      </w:r>
      <w:r w:rsidR="00ED11DA" w:rsidRPr="003510E3">
        <w:t xml:space="preserve">values </w:t>
      </w:r>
      <w:r w:rsidR="004B51B0" w:rsidRPr="003510E3">
        <w:t>for COSnPPOD and positive control hydrogels</w:t>
      </w:r>
      <w:r w:rsidR="00ED11DA" w:rsidRPr="003510E3">
        <w:t xml:space="preserve"> as measured from Micro-CT imaging of the samples.</w:t>
      </w:r>
      <w:r w:rsidR="002B6EC3" w:rsidRPr="003510E3">
        <w:t xml:space="preserve"> </w:t>
      </w:r>
      <w:r w:rsidR="000F00A8" w:rsidRPr="003510E3">
        <w:t>Quantitative results are presented as mean ± SD.</w:t>
      </w:r>
      <w:r w:rsidR="00F607C9" w:rsidRPr="003510E3">
        <w:t xml:space="preserve"> </w:t>
      </w:r>
      <w:r w:rsidR="002B6EC3" w:rsidRPr="003510E3">
        <w:t xml:space="preserve">Statistical significance relative to positive control was calculated using Welch’s t-test; </w:t>
      </w:r>
      <w:r w:rsidR="00FB5CB9" w:rsidRPr="003510E3">
        <w:rPr>
          <w:i/>
          <w:iCs/>
        </w:rPr>
        <w:t>p</w:t>
      </w:r>
      <w:r w:rsidR="002B6EC3" w:rsidRPr="003510E3">
        <w:t xml:space="preserve"> &lt; 0.05 is designated as statistically significant.</w:t>
      </w:r>
      <w:r w:rsidR="00743CFC" w:rsidRPr="003510E3">
        <w:t xml:space="preserve"> </w:t>
      </w:r>
      <w:r w:rsidR="000F00A8" w:rsidRPr="003510E3">
        <w:t xml:space="preserve">Statistical significance: *: </w:t>
      </w:r>
      <w:r w:rsidR="000F00A8" w:rsidRPr="003510E3">
        <w:rPr>
          <w:i/>
          <w:iCs/>
        </w:rPr>
        <w:t>p</w:t>
      </w:r>
      <w:r w:rsidR="000F00A8" w:rsidRPr="003510E3">
        <w:t xml:space="preserve"> &lt; 0.05, **: </w:t>
      </w:r>
      <w:r w:rsidR="000F00A8" w:rsidRPr="003510E3">
        <w:rPr>
          <w:i/>
          <w:iCs/>
        </w:rPr>
        <w:t>p</w:t>
      </w:r>
      <w:r w:rsidR="000F00A8" w:rsidRPr="003510E3">
        <w:t xml:space="preserve"> &lt; 0.01, ***: </w:t>
      </w:r>
      <w:r w:rsidR="000F00A8" w:rsidRPr="003510E3">
        <w:rPr>
          <w:i/>
          <w:iCs/>
        </w:rPr>
        <w:t>p</w:t>
      </w:r>
      <w:r w:rsidR="000F00A8" w:rsidRPr="003510E3">
        <w:t xml:space="preserve"> &lt; 0.001, ****: </w:t>
      </w:r>
      <w:r w:rsidR="000F00A8" w:rsidRPr="003510E3">
        <w:rPr>
          <w:i/>
          <w:iCs/>
        </w:rPr>
        <w:t>p</w:t>
      </w:r>
      <w:r w:rsidR="000F00A8" w:rsidRPr="003510E3">
        <w:t xml:space="preserve"> &lt; 0.0001.</w:t>
      </w:r>
    </w:p>
    <w:p w14:paraId="537BF0B7" w14:textId="5EFDBCF0" w:rsidR="00E925F5" w:rsidRPr="003510E3" w:rsidRDefault="00D56356" w:rsidP="00810B63">
      <w:pPr>
        <w:jc w:val="center"/>
      </w:pPr>
      <w:r w:rsidRPr="003510E3">
        <w:rPr>
          <w:noProof/>
        </w:rPr>
        <w:lastRenderedPageBreak/>
        <w:drawing>
          <wp:inline distT="0" distB="0" distL="0" distR="0" wp14:anchorId="47462352" wp14:editId="24D67F6E">
            <wp:extent cx="6431478" cy="5016500"/>
            <wp:effectExtent l="0" t="0" r="7620" b="0"/>
            <wp:docPr id="3280845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084514" name="Picture 1"/>
                    <pic:cNvPicPr/>
                  </pic:nvPicPr>
                  <pic:blipFill rotWithShape="1">
                    <a:blip r:embed="rId6" cstate="print">
                      <a:extLst>
                        <a:ext uri="{28A0092B-C50C-407E-A947-70E740481C1C}">
                          <a14:useLocalDpi xmlns:a14="http://schemas.microsoft.com/office/drawing/2010/main" val="0"/>
                        </a:ext>
                      </a:extLst>
                    </a:blip>
                    <a:srcRect l="2278" t="1647" r="2923" b="2319"/>
                    <a:stretch>
                      <a:fillRect/>
                    </a:stretch>
                  </pic:blipFill>
                  <pic:spPr bwMode="auto">
                    <a:xfrm>
                      <a:off x="0" y="0"/>
                      <a:ext cx="6437490" cy="5021189"/>
                    </a:xfrm>
                    <a:prstGeom prst="rect">
                      <a:avLst/>
                    </a:prstGeom>
                    <a:ln>
                      <a:noFill/>
                    </a:ln>
                    <a:extLst>
                      <a:ext uri="{53640926-AAD7-44D8-BBD7-CCE9431645EC}">
                        <a14:shadowObscured xmlns:a14="http://schemas.microsoft.com/office/drawing/2010/main"/>
                      </a:ext>
                    </a:extLst>
                  </pic:spPr>
                </pic:pic>
              </a:graphicData>
            </a:graphic>
          </wp:inline>
        </w:drawing>
      </w:r>
    </w:p>
    <w:p w14:paraId="6A7F5EB0" w14:textId="2614C429" w:rsidR="002A6470" w:rsidRPr="003510E3" w:rsidRDefault="008373F0" w:rsidP="009A2628">
      <w:pPr>
        <w:spacing w:line="360" w:lineRule="auto"/>
        <w:jc w:val="both"/>
      </w:pPr>
      <w:r w:rsidRPr="003510E3">
        <w:rPr>
          <w:b/>
          <w:bCs/>
        </w:rPr>
        <w:t xml:space="preserve">Figure </w:t>
      </w:r>
      <w:r w:rsidR="00810B63" w:rsidRPr="003510E3">
        <w:rPr>
          <w:b/>
          <w:bCs/>
        </w:rPr>
        <w:t>S</w:t>
      </w:r>
      <w:r w:rsidR="00BD0732" w:rsidRPr="003510E3">
        <w:rPr>
          <w:b/>
          <w:bCs/>
        </w:rPr>
        <w:t>2</w:t>
      </w:r>
      <w:r w:rsidRPr="003510E3">
        <w:rPr>
          <w:b/>
          <w:bCs/>
        </w:rPr>
        <w:t xml:space="preserve">: Supplemental </w:t>
      </w:r>
      <w:r w:rsidR="00EA5A1F" w:rsidRPr="003510E3">
        <w:rPr>
          <w:b/>
          <w:bCs/>
        </w:rPr>
        <w:t>data for in vitro biophysical characterization.</w:t>
      </w:r>
      <w:r w:rsidR="00EA5A1F" w:rsidRPr="003510E3">
        <w:t xml:space="preserve"> (</w:t>
      </w:r>
      <w:r w:rsidRPr="003510E3">
        <w:t>A) % Weight Loss of the COSnPPOD and control disk</w:t>
      </w:r>
      <w:r w:rsidR="00AE68ED" w:rsidRPr="003510E3">
        <w:t>-shape</w:t>
      </w:r>
      <w:r w:rsidRPr="003510E3">
        <w:t xml:space="preserve"> scaffolds, which were used in the nanoindentation experiment, over the course of the biodegradation study. (B) Compiled Effective Young’s Modulus data for the positive control and COSnPPOD disk scaffolds over the course of the biodegradation study.</w:t>
      </w:r>
      <w:r w:rsidR="00C83F0A" w:rsidRPr="003510E3">
        <w:t xml:space="preserve"> (C) </w:t>
      </w:r>
      <w:r w:rsidR="008D4EF6" w:rsidRPr="003510E3">
        <w:t>pH</w:t>
      </w:r>
      <w:r w:rsidR="001A0145" w:rsidRPr="003510E3">
        <w:t xml:space="preserve"> variation of the cultur</w:t>
      </w:r>
      <w:r w:rsidR="00B3570D" w:rsidRPr="003510E3">
        <w:t>e media</w:t>
      </w:r>
      <w:r w:rsidR="00CB39DB" w:rsidRPr="003510E3">
        <w:t xml:space="preserve"> (without cells)</w:t>
      </w:r>
      <w:r w:rsidR="00B3570D" w:rsidRPr="003510E3">
        <w:t xml:space="preserve"> for </w:t>
      </w:r>
      <w:r w:rsidR="00912827" w:rsidRPr="003510E3">
        <w:t>GelMA-PEGDA and COSnPPOD scaffolds compared to baseline media pH over the course of 7 days of culture.</w:t>
      </w:r>
      <w:r w:rsidR="00F607C9" w:rsidRPr="003510E3">
        <w:t xml:space="preserve"> Quantitative results are presented as mean ± SD. Statistical significance relative to positive control was calculated using </w:t>
      </w:r>
      <w:r w:rsidR="001519A0" w:rsidRPr="003510E3">
        <w:t>two</w:t>
      </w:r>
      <w:r w:rsidR="005276D0" w:rsidRPr="003510E3">
        <w:t xml:space="preserve">-way ANOVA and Fisher’s LSD test for </w:t>
      </w:r>
      <w:r w:rsidR="00E46135" w:rsidRPr="003510E3">
        <w:t>m</w:t>
      </w:r>
      <w:r w:rsidR="005276D0" w:rsidRPr="003510E3">
        <w:t xml:space="preserve">ultiple </w:t>
      </w:r>
      <w:r w:rsidR="00E46135" w:rsidRPr="003510E3">
        <w:t>c</w:t>
      </w:r>
      <w:r w:rsidR="005276D0" w:rsidRPr="003510E3">
        <w:t>omparisons</w:t>
      </w:r>
      <w:r w:rsidR="00F607C9" w:rsidRPr="003510E3">
        <w:t xml:space="preserve">; </w:t>
      </w:r>
      <w:r w:rsidR="00772C76" w:rsidRPr="003510E3">
        <w:rPr>
          <w:i/>
          <w:iCs/>
        </w:rPr>
        <w:t>p</w:t>
      </w:r>
      <w:r w:rsidR="00F607C9" w:rsidRPr="003510E3">
        <w:t xml:space="preserve"> &lt; 0.05 is designated as statistically significant. Statistical significance: *: </w:t>
      </w:r>
      <w:r w:rsidR="00F607C9" w:rsidRPr="003510E3">
        <w:rPr>
          <w:i/>
          <w:iCs/>
        </w:rPr>
        <w:t>p</w:t>
      </w:r>
      <w:r w:rsidR="00F607C9" w:rsidRPr="003510E3">
        <w:t xml:space="preserve"> &lt; 0.05, **: </w:t>
      </w:r>
      <w:r w:rsidR="00F607C9" w:rsidRPr="003510E3">
        <w:rPr>
          <w:i/>
          <w:iCs/>
        </w:rPr>
        <w:t>p</w:t>
      </w:r>
      <w:r w:rsidR="00F607C9" w:rsidRPr="003510E3">
        <w:t xml:space="preserve"> &lt; 0.01, ***: </w:t>
      </w:r>
      <w:r w:rsidR="00F607C9" w:rsidRPr="003510E3">
        <w:rPr>
          <w:i/>
          <w:iCs/>
        </w:rPr>
        <w:t>p</w:t>
      </w:r>
      <w:r w:rsidR="00F607C9" w:rsidRPr="003510E3">
        <w:t xml:space="preserve"> &lt; 0.001, ****: </w:t>
      </w:r>
      <w:r w:rsidR="00F607C9" w:rsidRPr="003510E3">
        <w:rPr>
          <w:i/>
          <w:iCs/>
        </w:rPr>
        <w:t>p</w:t>
      </w:r>
      <w:r w:rsidR="00F607C9" w:rsidRPr="003510E3">
        <w:t xml:space="preserve"> &lt; 0.0001.</w:t>
      </w:r>
    </w:p>
    <w:p w14:paraId="20D1D386" w14:textId="77777777" w:rsidR="00772014" w:rsidRPr="003510E3" w:rsidRDefault="00772014" w:rsidP="009A2628">
      <w:pPr>
        <w:spacing w:line="360" w:lineRule="auto"/>
        <w:jc w:val="both"/>
      </w:pPr>
    </w:p>
    <w:p w14:paraId="713F0006" w14:textId="77777777" w:rsidR="00772014" w:rsidRPr="003510E3" w:rsidRDefault="00772014" w:rsidP="009A2628">
      <w:pPr>
        <w:spacing w:line="360" w:lineRule="auto"/>
        <w:jc w:val="both"/>
      </w:pPr>
    </w:p>
    <w:p w14:paraId="0C15A706" w14:textId="5F4D1E11" w:rsidR="004255BE" w:rsidRPr="003510E3" w:rsidRDefault="006F78A5" w:rsidP="001B26E3">
      <w:pPr>
        <w:spacing w:after="0" w:line="360" w:lineRule="auto"/>
        <w:rPr>
          <w:b/>
          <w:bCs/>
        </w:rPr>
      </w:pPr>
      <w:r w:rsidRPr="003510E3">
        <w:rPr>
          <w:b/>
          <w:bCs/>
        </w:rPr>
        <w:lastRenderedPageBreak/>
        <w:t xml:space="preserve">Table S1: Primer sequences used for </w:t>
      </w:r>
      <w:r w:rsidR="0008327D" w:rsidRPr="003510E3">
        <w:rPr>
          <w:b/>
          <w:bCs/>
        </w:rPr>
        <w:t>RT-qPCR experiments.</w:t>
      </w:r>
    </w:p>
    <w:tbl>
      <w:tblPr>
        <w:tblStyle w:val="TableGrid"/>
        <w:tblW w:w="9535" w:type="dxa"/>
        <w:tblLook w:val="04A0" w:firstRow="1" w:lastRow="0" w:firstColumn="1" w:lastColumn="0" w:noHBand="0" w:noVBand="1"/>
      </w:tblPr>
      <w:tblGrid>
        <w:gridCol w:w="914"/>
        <w:gridCol w:w="4309"/>
        <w:gridCol w:w="4312"/>
      </w:tblGrid>
      <w:tr w:rsidR="004A5340" w:rsidRPr="003510E3" w14:paraId="266C7FA6" w14:textId="77777777" w:rsidTr="00E24EBF">
        <w:tc>
          <w:tcPr>
            <w:tcW w:w="877" w:type="dxa"/>
          </w:tcPr>
          <w:p w14:paraId="4960FC56" w14:textId="42BC20CA" w:rsidR="004A5340" w:rsidRPr="003510E3" w:rsidRDefault="00E24EBF" w:rsidP="004255BE">
            <w:pPr>
              <w:spacing w:line="360" w:lineRule="auto"/>
              <w:rPr>
                <w:b/>
                <w:bCs/>
              </w:rPr>
            </w:pPr>
            <w:r w:rsidRPr="003510E3">
              <w:rPr>
                <w:b/>
                <w:bCs/>
              </w:rPr>
              <w:t>Gene</w:t>
            </w:r>
          </w:p>
        </w:tc>
        <w:tc>
          <w:tcPr>
            <w:tcW w:w="4329" w:type="dxa"/>
          </w:tcPr>
          <w:p w14:paraId="28BD4BA1" w14:textId="085790A1" w:rsidR="004A5340" w:rsidRPr="003510E3" w:rsidRDefault="00E24EBF" w:rsidP="004255BE">
            <w:pPr>
              <w:spacing w:line="360" w:lineRule="auto"/>
              <w:rPr>
                <w:b/>
                <w:bCs/>
              </w:rPr>
            </w:pPr>
            <w:r w:rsidRPr="003510E3">
              <w:rPr>
                <w:b/>
                <w:bCs/>
              </w:rPr>
              <w:t>Forward Primer Sequence</w:t>
            </w:r>
          </w:p>
        </w:tc>
        <w:tc>
          <w:tcPr>
            <w:tcW w:w="4329" w:type="dxa"/>
          </w:tcPr>
          <w:p w14:paraId="010B37E8" w14:textId="11150576" w:rsidR="004A5340" w:rsidRPr="003510E3" w:rsidRDefault="00E24EBF" w:rsidP="004255BE">
            <w:pPr>
              <w:spacing w:line="360" w:lineRule="auto"/>
              <w:rPr>
                <w:b/>
                <w:bCs/>
              </w:rPr>
            </w:pPr>
            <w:r w:rsidRPr="003510E3">
              <w:rPr>
                <w:b/>
                <w:bCs/>
              </w:rPr>
              <w:t>Reverse Primer Sequence</w:t>
            </w:r>
          </w:p>
        </w:tc>
      </w:tr>
      <w:tr w:rsidR="004A5340" w:rsidRPr="003510E3" w14:paraId="7222BB46" w14:textId="77777777" w:rsidTr="00E24EBF">
        <w:tc>
          <w:tcPr>
            <w:tcW w:w="877" w:type="dxa"/>
          </w:tcPr>
          <w:p w14:paraId="21F19C50" w14:textId="2C6515D4" w:rsidR="00137E75" w:rsidRPr="003510E3" w:rsidRDefault="00137E75" w:rsidP="004255BE">
            <w:pPr>
              <w:spacing w:line="360" w:lineRule="auto"/>
            </w:pPr>
            <w:proofErr w:type="spellStart"/>
            <w:r w:rsidRPr="003510E3">
              <w:t>Bglap</w:t>
            </w:r>
            <w:proofErr w:type="spellEnd"/>
          </w:p>
        </w:tc>
        <w:tc>
          <w:tcPr>
            <w:tcW w:w="4329" w:type="dxa"/>
          </w:tcPr>
          <w:p w14:paraId="4D06635B" w14:textId="2A6FA750" w:rsidR="004A5340" w:rsidRPr="003510E3" w:rsidRDefault="005B6304" w:rsidP="004255BE">
            <w:pPr>
              <w:spacing w:line="360" w:lineRule="auto"/>
            </w:pPr>
            <w:r w:rsidRPr="003510E3">
              <w:t>CCTGAGTCTGACAAAGCCTTCA</w:t>
            </w:r>
          </w:p>
        </w:tc>
        <w:tc>
          <w:tcPr>
            <w:tcW w:w="4329" w:type="dxa"/>
          </w:tcPr>
          <w:p w14:paraId="091E800A" w14:textId="42FF61E0" w:rsidR="004A5340" w:rsidRPr="003510E3" w:rsidRDefault="005B6304" w:rsidP="004255BE">
            <w:pPr>
              <w:spacing w:line="360" w:lineRule="auto"/>
            </w:pPr>
            <w:r w:rsidRPr="003510E3">
              <w:t>GCCGGAGTCTGTTCACTACCTT</w:t>
            </w:r>
          </w:p>
        </w:tc>
      </w:tr>
      <w:tr w:rsidR="004A5340" w:rsidRPr="003510E3" w14:paraId="1D933EC4" w14:textId="77777777" w:rsidTr="00E24EBF">
        <w:tc>
          <w:tcPr>
            <w:tcW w:w="877" w:type="dxa"/>
          </w:tcPr>
          <w:p w14:paraId="2B69B7E8" w14:textId="529CD161" w:rsidR="004A5340" w:rsidRPr="003510E3" w:rsidRDefault="00137E75" w:rsidP="004255BE">
            <w:pPr>
              <w:spacing w:line="360" w:lineRule="auto"/>
            </w:pPr>
            <w:r w:rsidRPr="003510E3">
              <w:t>Runx2</w:t>
            </w:r>
          </w:p>
        </w:tc>
        <w:tc>
          <w:tcPr>
            <w:tcW w:w="4329" w:type="dxa"/>
          </w:tcPr>
          <w:p w14:paraId="11C111E5" w14:textId="46EAC0BE" w:rsidR="004A5340" w:rsidRPr="003510E3" w:rsidRDefault="00C14152" w:rsidP="004255BE">
            <w:pPr>
              <w:spacing w:line="360" w:lineRule="auto"/>
            </w:pPr>
            <w:r w:rsidRPr="003510E3">
              <w:t>GGCACAGACAGAAGCTTGATGA</w:t>
            </w:r>
          </w:p>
        </w:tc>
        <w:tc>
          <w:tcPr>
            <w:tcW w:w="4329" w:type="dxa"/>
          </w:tcPr>
          <w:p w14:paraId="36D8286A" w14:textId="4A29522A" w:rsidR="004A5340" w:rsidRPr="003510E3" w:rsidRDefault="00C14152" w:rsidP="004255BE">
            <w:pPr>
              <w:spacing w:line="360" w:lineRule="auto"/>
            </w:pPr>
            <w:r w:rsidRPr="003510E3">
              <w:t>GAATGCGCCCTAAATCACTGA</w:t>
            </w:r>
          </w:p>
        </w:tc>
      </w:tr>
      <w:tr w:rsidR="004A5340" w:rsidRPr="003510E3" w14:paraId="69866578" w14:textId="77777777" w:rsidTr="00E24EBF">
        <w:tc>
          <w:tcPr>
            <w:tcW w:w="877" w:type="dxa"/>
          </w:tcPr>
          <w:p w14:paraId="34DBB5AD" w14:textId="2FB65807" w:rsidR="004A5340" w:rsidRPr="003510E3" w:rsidRDefault="00137E75" w:rsidP="004255BE">
            <w:pPr>
              <w:spacing w:line="360" w:lineRule="auto"/>
            </w:pPr>
            <w:proofErr w:type="spellStart"/>
            <w:r w:rsidRPr="003510E3">
              <w:t>Alp</w:t>
            </w:r>
            <w:r w:rsidR="00D42312" w:rsidRPr="003510E3">
              <w:t>l</w:t>
            </w:r>
            <w:proofErr w:type="spellEnd"/>
          </w:p>
        </w:tc>
        <w:tc>
          <w:tcPr>
            <w:tcW w:w="4329" w:type="dxa"/>
          </w:tcPr>
          <w:p w14:paraId="6BD58AD5" w14:textId="68853233" w:rsidR="004A5340" w:rsidRPr="003510E3" w:rsidRDefault="00A44B1D" w:rsidP="004255BE">
            <w:pPr>
              <w:spacing w:line="360" w:lineRule="auto"/>
            </w:pPr>
            <w:r w:rsidRPr="003510E3">
              <w:t>CACAGATTCCCAAAGCACCT</w:t>
            </w:r>
          </w:p>
        </w:tc>
        <w:tc>
          <w:tcPr>
            <w:tcW w:w="4329" w:type="dxa"/>
          </w:tcPr>
          <w:p w14:paraId="7A3BF72D" w14:textId="573D0288" w:rsidR="004A5340" w:rsidRPr="003510E3" w:rsidRDefault="005B6304" w:rsidP="004255BE">
            <w:pPr>
              <w:spacing w:line="360" w:lineRule="auto"/>
            </w:pPr>
            <w:r w:rsidRPr="003510E3">
              <w:t>GGGATGGAGGAGAGAAGGTC</w:t>
            </w:r>
          </w:p>
        </w:tc>
      </w:tr>
      <w:tr w:rsidR="004A5340" w:rsidRPr="003510E3" w14:paraId="25101F33" w14:textId="77777777" w:rsidTr="00E24EBF">
        <w:tc>
          <w:tcPr>
            <w:tcW w:w="877" w:type="dxa"/>
          </w:tcPr>
          <w:p w14:paraId="63EF8AA0" w14:textId="613B88DC" w:rsidR="004A5340" w:rsidRPr="003510E3" w:rsidRDefault="00137E75" w:rsidP="004255BE">
            <w:pPr>
              <w:spacing w:line="360" w:lineRule="auto"/>
            </w:pPr>
            <w:r w:rsidRPr="003510E3">
              <w:t>Col1a1</w:t>
            </w:r>
          </w:p>
        </w:tc>
        <w:tc>
          <w:tcPr>
            <w:tcW w:w="4329" w:type="dxa"/>
          </w:tcPr>
          <w:p w14:paraId="77A61AC0" w14:textId="5E67693A" w:rsidR="004A5340" w:rsidRPr="003510E3" w:rsidRDefault="005B6304" w:rsidP="004255BE">
            <w:pPr>
              <w:spacing w:line="360" w:lineRule="auto"/>
            </w:pPr>
            <w:r w:rsidRPr="003510E3">
              <w:t>GCTTCACCTACAGCACCCTTGT</w:t>
            </w:r>
          </w:p>
        </w:tc>
        <w:tc>
          <w:tcPr>
            <w:tcW w:w="4329" w:type="dxa"/>
          </w:tcPr>
          <w:p w14:paraId="3A5D36E7" w14:textId="0853872C" w:rsidR="004A5340" w:rsidRPr="003510E3" w:rsidRDefault="00C14152" w:rsidP="004255BE">
            <w:pPr>
              <w:spacing w:line="360" w:lineRule="auto"/>
            </w:pPr>
            <w:r w:rsidRPr="003510E3">
              <w:t>TGACTGTCTTGCCCCAAGTTC</w:t>
            </w:r>
          </w:p>
        </w:tc>
      </w:tr>
      <w:tr w:rsidR="004A5340" w:rsidRPr="003510E3" w14:paraId="67A40071" w14:textId="77777777" w:rsidTr="00E24EBF">
        <w:tc>
          <w:tcPr>
            <w:tcW w:w="877" w:type="dxa"/>
          </w:tcPr>
          <w:p w14:paraId="7689B4DA" w14:textId="422BEF9D" w:rsidR="004A5340" w:rsidRPr="003510E3" w:rsidRDefault="0098480C" w:rsidP="004255BE">
            <w:pPr>
              <w:spacing w:line="360" w:lineRule="auto"/>
            </w:pPr>
            <w:r w:rsidRPr="003510E3">
              <w:t>Spp1</w:t>
            </w:r>
          </w:p>
        </w:tc>
        <w:tc>
          <w:tcPr>
            <w:tcW w:w="4329" w:type="dxa"/>
          </w:tcPr>
          <w:p w14:paraId="1BEBFA6C" w14:textId="2CD2C52D" w:rsidR="004A5340" w:rsidRPr="003510E3" w:rsidRDefault="00CD4E4D" w:rsidP="004255BE">
            <w:pPr>
              <w:spacing w:line="360" w:lineRule="auto"/>
            </w:pPr>
            <w:r w:rsidRPr="003510E3">
              <w:t>CCCGGTGAAAGTGACTGATTCT</w:t>
            </w:r>
          </w:p>
        </w:tc>
        <w:tc>
          <w:tcPr>
            <w:tcW w:w="4329" w:type="dxa"/>
          </w:tcPr>
          <w:p w14:paraId="46F2B203" w14:textId="7E697153" w:rsidR="004A5340" w:rsidRPr="003510E3" w:rsidRDefault="00CD4E4D" w:rsidP="004255BE">
            <w:pPr>
              <w:spacing w:line="360" w:lineRule="auto"/>
            </w:pPr>
            <w:r w:rsidRPr="003510E3">
              <w:t>GATCTGGGTGCAGGCTGTAAA</w:t>
            </w:r>
          </w:p>
        </w:tc>
      </w:tr>
      <w:tr w:rsidR="004A5340" w:rsidRPr="003510E3" w14:paraId="241580DE" w14:textId="77777777" w:rsidTr="00E24EBF">
        <w:tc>
          <w:tcPr>
            <w:tcW w:w="877" w:type="dxa"/>
          </w:tcPr>
          <w:p w14:paraId="19B1E9B6" w14:textId="7C5860D8" w:rsidR="004A5340" w:rsidRPr="003510E3" w:rsidRDefault="005076DD" w:rsidP="004255BE">
            <w:pPr>
              <w:spacing w:line="360" w:lineRule="auto"/>
            </w:pPr>
            <w:proofErr w:type="spellStart"/>
            <w:r w:rsidRPr="003510E3">
              <w:t>Gapdh</w:t>
            </w:r>
            <w:proofErr w:type="spellEnd"/>
          </w:p>
        </w:tc>
        <w:tc>
          <w:tcPr>
            <w:tcW w:w="4329" w:type="dxa"/>
          </w:tcPr>
          <w:p w14:paraId="595FABDB" w14:textId="0D8AFC41" w:rsidR="004A5340" w:rsidRPr="003510E3" w:rsidRDefault="007B13DC" w:rsidP="004255BE">
            <w:pPr>
              <w:spacing w:line="360" w:lineRule="auto"/>
            </w:pPr>
            <w:r w:rsidRPr="003510E3">
              <w:t>ACTCAAGATTGTCAGCAAT</w:t>
            </w:r>
          </w:p>
        </w:tc>
        <w:tc>
          <w:tcPr>
            <w:tcW w:w="4329" w:type="dxa"/>
          </w:tcPr>
          <w:p w14:paraId="4650C800" w14:textId="584966B5" w:rsidR="004A5340" w:rsidRPr="003510E3" w:rsidRDefault="007B13DC" w:rsidP="004255BE">
            <w:pPr>
              <w:spacing w:line="360" w:lineRule="auto"/>
            </w:pPr>
            <w:r w:rsidRPr="003510E3">
              <w:t>CCATCCACAGTCTTCTGGGT</w:t>
            </w:r>
          </w:p>
        </w:tc>
      </w:tr>
      <w:tr w:rsidR="004A5340" w:rsidRPr="003510E3" w14:paraId="140A00A1" w14:textId="77777777" w:rsidTr="00E24EBF">
        <w:tc>
          <w:tcPr>
            <w:tcW w:w="877" w:type="dxa"/>
          </w:tcPr>
          <w:p w14:paraId="3410A43C" w14:textId="6E39E02A" w:rsidR="004A5340" w:rsidRPr="003510E3" w:rsidRDefault="005076DD" w:rsidP="004255BE">
            <w:pPr>
              <w:spacing w:line="360" w:lineRule="auto"/>
            </w:pPr>
            <w:r w:rsidRPr="003510E3">
              <w:t>L32</w:t>
            </w:r>
          </w:p>
        </w:tc>
        <w:tc>
          <w:tcPr>
            <w:tcW w:w="4329" w:type="dxa"/>
          </w:tcPr>
          <w:p w14:paraId="7D79650A" w14:textId="05AB33B5" w:rsidR="004A5340" w:rsidRPr="003510E3" w:rsidRDefault="007B13DC" w:rsidP="004255BE">
            <w:pPr>
              <w:spacing w:line="360" w:lineRule="auto"/>
            </w:pPr>
            <w:r w:rsidRPr="003510E3">
              <w:t>CCATCTGTTTTACGGCATCATG</w:t>
            </w:r>
          </w:p>
        </w:tc>
        <w:tc>
          <w:tcPr>
            <w:tcW w:w="4329" w:type="dxa"/>
          </w:tcPr>
          <w:p w14:paraId="35262945" w14:textId="456876DA" w:rsidR="004A5340" w:rsidRPr="003510E3" w:rsidRDefault="007B13DC" w:rsidP="004255BE">
            <w:pPr>
              <w:spacing w:line="360" w:lineRule="auto"/>
            </w:pPr>
            <w:r w:rsidRPr="003510E3">
              <w:t>TGAACTTCTTGGTCCTCTTTTTGA</w:t>
            </w:r>
          </w:p>
        </w:tc>
      </w:tr>
    </w:tbl>
    <w:p w14:paraId="5D53C8EF" w14:textId="6670FC88" w:rsidR="002A6470" w:rsidRPr="003510E3" w:rsidRDefault="002A6470" w:rsidP="004255BE">
      <w:pPr>
        <w:spacing w:line="360" w:lineRule="auto"/>
      </w:pPr>
    </w:p>
    <w:p w14:paraId="152FD0FB" w14:textId="43BA95E4" w:rsidR="0008327D" w:rsidRPr="003510E3" w:rsidRDefault="002A6470" w:rsidP="002A6470">
      <w:r w:rsidRPr="003510E3">
        <w:br w:type="page"/>
      </w:r>
    </w:p>
    <w:p w14:paraId="07FEFAB2" w14:textId="50A6CC01" w:rsidR="00EF44B4" w:rsidRPr="003510E3" w:rsidRDefault="008D7BEE" w:rsidP="00C416F8">
      <w:pPr>
        <w:spacing w:line="360" w:lineRule="auto"/>
        <w:jc w:val="center"/>
      </w:pPr>
      <w:r w:rsidRPr="003510E3">
        <w:rPr>
          <w:noProof/>
        </w:rPr>
        <w:lastRenderedPageBreak/>
        <w:drawing>
          <wp:inline distT="0" distB="0" distL="0" distR="0" wp14:anchorId="29ED3442" wp14:editId="470B6B46">
            <wp:extent cx="6434534" cy="4203700"/>
            <wp:effectExtent l="0" t="0" r="4445" b="6350"/>
            <wp:docPr id="32439137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391375" name="Picture 3"/>
                    <pic:cNvPicPr/>
                  </pic:nvPicPr>
                  <pic:blipFill rotWithShape="1">
                    <a:blip r:embed="rId7" cstate="print">
                      <a:extLst>
                        <a:ext uri="{28A0092B-C50C-407E-A947-70E740481C1C}">
                          <a14:useLocalDpi xmlns:a14="http://schemas.microsoft.com/office/drawing/2010/main" val="0"/>
                        </a:ext>
                      </a:extLst>
                    </a:blip>
                    <a:srcRect l="1893" t="2081" r="1814" b="2656"/>
                    <a:stretch>
                      <a:fillRect/>
                    </a:stretch>
                  </pic:blipFill>
                  <pic:spPr bwMode="auto">
                    <a:xfrm>
                      <a:off x="0" y="0"/>
                      <a:ext cx="6444943" cy="4210500"/>
                    </a:xfrm>
                    <a:prstGeom prst="rect">
                      <a:avLst/>
                    </a:prstGeom>
                    <a:ln>
                      <a:noFill/>
                    </a:ln>
                    <a:extLst>
                      <a:ext uri="{53640926-AAD7-44D8-BBD7-CCE9431645EC}">
                        <a14:shadowObscured xmlns:a14="http://schemas.microsoft.com/office/drawing/2010/main"/>
                      </a:ext>
                    </a:extLst>
                  </pic:spPr>
                </pic:pic>
              </a:graphicData>
            </a:graphic>
          </wp:inline>
        </w:drawing>
      </w:r>
    </w:p>
    <w:p w14:paraId="75803641" w14:textId="0B332768" w:rsidR="00CA5BB0" w:rsidRPr="003510E3" w:rsidRDefault="00C416F8" w:rsidP="004255BE">
      <w:pPr>
        <w:spacing w:line="360" w:lineRule="auto"/>
      </w:pPr>
      <w:r w:rsidRPr="003510E3">
        <w:rPr>
          <w:b/>
          <w:bCs/>
        </w:rPr>
        <w:t xml:space="preserve">Figure </w:t>
      </w:r>
      <w:r w:rsidR="00810B63" w:rsidRPr="003510E3">
        <w:rPr>
          <w:b/>
          <w:bCs/>
        </w:rPr>
        <w:t>S</w:t>
      </w:r>
      <w:r w:rsidR="00CB39DB" w:rsidRPr="003510E3">
        <w:rPr>
          <w:b/>
          <w:bCs/>
        </w:rPr>
        <w:t>3</w:t>
      </w:r>
      <w:r w:rsidRPr="003510E3">
        <w:rPr>
          <w:b/>
          <w:bCs/>
        </w:rPr>
        <w:t xml:space="preserve">: In </w:t>
      </w:r>
      <w:r w:rsidR="00EA5A1F" w:rsidRPr="003510E3">
        <w:rPr>
          <w:b/>
          <w:bCs/>
        </w:rPr>
        <w:t xml:space="preserve">process images of the in vivo animal surgical procedure. </w:t>
      </w:r>
      <w:r w:rsidR="004A7BF3" w:rsidRPr="003510E3">
        <w:t xml:space="preserve">(A) </w:t>
      </w:r>
      <w:r w:rsidR="00764E5B" w:rsidRPr="003510E3">
        <w:t xml:space="preserve">Opening of the incision to expose the </w:t>
      </w:r>
      <w:r w:rsidR="00114A82" w:rsidRPr="003510E3">
        <w:t xml:space="preserve">mouse calvaria. </w:t>
      </w:r>
      <w:r w:rsidR="0033076D" w:rsidRPr="003510E3">
        <w:t xml:space="preserve">(B) </w:t>
      </w:r>
      <w:r w:rsidR="004B5344" w:rsidRPr="003510E3">
        <w:t xml:space="preserve">Example of the </w:t>
      </w:r>
      <w:r w:rsidR="00F44B8F" w:rsidRPr="003510E3">
        <w:t xml:space="preserve">5 mm </w:t>
      </w:r>
      <w:r w:rsidR="0033076D" w:rsidRPr="003510E3">
        <w:t xml:space="preserve">cranial </w:t>
      </w:r>
      <w:r w:rsidR="00F44B8F" w:rsidRPr="003510E3">
        <w:t xml:space="preserve">defect </w:t>
      </w:r>
      <w:r w:rsidR="00F916A1" w:rsidRPr="003510E3">
        <w:t xml:space="preserve">created in albino mice specimens. </w:t>
      </w:r>
    </w:p>
    <w:p w14:paraId="447B7861" w14:textId="77777777" w:rsidR="00CA5BB0" w:rsidRPr="003510E3" w:rsidRDefault="00CA5BB0">
      <w:r w:rsidRPr="003510E3">
        <w:br w:type="page"/>
      </w:r>
    </w:p>
    <w:p w14:paraId="7F68F112" w14:textId="25BC85C6" w:rsidR="00FD488D" w:rsidRPr="003510E3" w:rsidRDefault="00332B42" w:rsidP="004255BE">
      <w:pPr>
        <w:spacing w:line="360" w:lineRule="auto"/>
        <w:rPr>
          <w:b/>
          <w:bCs/>
        </w:rPr>
      </w:pPr>
      <w:r w:rsidRPr="003510E3">
        <w:rPr>
          <w:b/>
          <w:bCs/>
        </w:rPr>
        <w:lastRenderedPageBreak/>
        <w:t>Methods-</w:t>
      </w:r>
      <w:r w:rsidR="00A63CEF" w:rsidRPr="003510E3">
        <w:rPr>
          <w:b/>
          <w:bCs/>
        </w:rPr>
        <w:t>S1: Power Analysis for Determination of In Vivo Sample Size.</w:t>
      </w:r>
    </w:p>
    <w:p w14:paraId="3146D5A2" w14:textId="33C7B1CA" w:rsidR="00DE11B4" w:rsidRPr="003510E3" w:rsidRDefault="00DE11B4" w:rsidP="00DE11B4">
      <w:pPr>
        <w:spacing w:line="360" w:lineRule="auto"/>
        <w:jc w:val="both"/>
      </w:pPr>
      <w:r w:rsidRPr="003510E3">
        <w:rPr>
          <w:u w:val="single"/>
        </w:rPr>
        <w:t>Endpoint:</w:t>
      </w:r>
      <w:r w:rsidRPr="003510E3">
        <w:t xml:space="preserve"> Collagen area fraction (%) from Masson’s trichrome, computed as the mean of ≥</w:t>
      </w:r>
      <w:r w:rsidR="00CC29A8" w:rsidRPr="003510E3">
        <w:t xml:space="preserve"> </w:t>
      </w:r>
      <w:r w:rsidRPr="003510E3">
        <w:t>5 fields per animal and analyzed at the animal level (</w:t>
      </w:r>
      <w:r w:rsidRPr="003510E3">
        <w:rPr>
          <w:i/>
          <w:iCs/>
        </w:rPr>
        <w:t>n</w:t>
      </w:r>
      <w:r w:rsidRPr="003510E3">
        <w:t xml:space="preserve"> = 4 per group; </w:t>
      </w:r>
      <w:r w:rsidRPr="003510E3">
        <w:rPr>
          <w:i/>
          <w:iCs/>
        </w:rPr>
        <w:t>k</w:t>
      </w:r>
      <w:r w:rsidRPr="003510E3">
        <w:t xml:space="preserve"> = 3; α = 0.05). Group means ± SD: -Ctrl 18.55 ± 18.57, +Ctrl 41.37 ± 13.66, Treatment 68.91 ± 8.30. From this data, it was calculated that </w:t>
      </w:r>
      <w:r w:rsidRPr="003510E3">
        <w:rPr>
          <w:i/>
          <w:iCs/>
        </w:rPr>
        <w:t>η</w:t>
      </w:r>
      <w:r w:rsidRPr="003510E3">
        <w:rPr>
          <w:i/>
          <w:iCs/>
          <w:vertAlign w:val="superscript"/>
        </w:rPr>
        <w:t>2</w:t>
      </w:r>
      <w:r w:rsidRPr="003510E3">
        <w:t xml:space="preserve"> = 0.739 and the following equation was used to calculate Cohen’s </w:t>
      </w:r>
      <w:r w:rsidRPr="003510E3">
        <w:rPr>
          <w:i/>
          <w:iCs/>
        </w:rPr>
        <w:t>f</w:t>
      </w:r>
      <w:r w:rsidRPr="003510E3">
        <w:t>:</w:t>
      </w:r>
    </w:p>
    <w:p w14:paraId="057E65D2" w14:textId="77777777" w:rsidR="00DE11B4" w:rsidRPr="003510E3" w:rsidRDefault="00DE11B4" w:rsidP="00DE11B4">
      <w:pPr>
        <w:spacing w:line="360" w:lineRule="auto"/>
        <w:jc w:val="both"/>
      </w:pPr>
      <m:oMathPara>
        <m:oMath>
          <m:r>
            <w:rPr>
              <w:rFonts w:ascii="Cambria Math" w:hAnsi="Cambria Math"/>
            </w:rPr>
            <m:t>Cohe</m:t>
          </m:r>
          <m:sSup>
            <m:sSupPr>
              <m:ctrlPr>
                <w:rPr>
                  <w:rFonts w:ascii="Cambria Math" w:hAnsi="Cambria Math"/>
                  <w:i/>
                </w:rPr>
              </m:ctrlPr>
            </m:sSupPr>
            <m:e>
              <m:r>
                <w:rPr>
                  <w:rFonts w:ascii="Cambria Math" w:hAnsi="Cambria Math"/>
                </w:rPr>
                <m:t>n</m:t>
              </m:r>
            </m:e>
            <m:sup>
              <m:r>
                <w:rPr>
                  <w:rFonts w:ascii="Cambria Math" w:hAnsi="Cambria Math"/>
                </w:rPr>
                <m:t>'</m:t>
              </m:r>
            </m:sup>
          </m:sSup>
          <m:r>
            <w:rPr>
              <w:rFonts w:ascii="Cambria Math" w:hAnsi="Cambria Math"/>
            </w:rPr>
            <m:t xml:space="preserve">s f= </m:t>
          </m:r>
          <m:rad>
            <m:radPr>
              <m:degHide m:val="1"/>
              <m:ctrlPr>
                <w:rPr>
                  <w:rFonts w:ascii="Cambria Math" w:hAnsi="Cambria Math"/>
                  <w:i/>
                </w:rPr>
              </m:ctrlPr>
            </m:radPr>
            <m:deg/>
            <m:e>
              <m:f>
                <m:fPr>
                  <m:ctrlPr>
                    <w:rPr>
                      <w:rFonts w:ascii="Cambria Math" w:hAnsi="Cambria Math"/>
                      <w:i/>
                    </w:rPr>
                  </m:ctrlPr>
                </m:fPr>
                <m:num>
                  <m:sSup>
                    <m:sSupPr>
                      <m:ctrlPr>
                        <w:rPr>
                          <w:rFonts w:ascii="Cambria Math" w:hAnsi="Cambria Math"/>
                          <w:i/>
                        </w:rPr>
                      </m:ctrlPr>
                    </m:sSupPr>
                    <m:e>
                      <m:r>
                        <w:rPr>
                          <w:rFonts w:ascii="Cambria Math" w:hAnsi="Cambria Math"/>
                        </w:rPr>
                        <m:t>η</m:t>
                      </m:r>
                    </m:e>
                    <m:sup>
                      <m:r>
                        <w:rPr>
                          <w:rFonts w:ascii="Cambria Math" w:hAnsi="Cambria Math"/>
                        </w:rPr>
                        <m:t>2</m:t>
                      </m:r>
                    </m:sup>
                  </m:sSup>
                </m:num>
                <m:den>
                  <m:r>
                    <w:rPr>
                      <w:rFonts w:ascii="Cambria Math" w:hAnsi="Cambria Math"/>
                    </w:rPr>
                    <m:t>(1-</m:t>
                  </m:r>
                  <m:sSup>
                    <m:sSupPr>
                      <m:ctrlPr>
                        <w:rPr>
                          <w:rFonts w:ascii="Cambria Math" w:hAnsi="Cambria Math"/>
                          <w:i/>
                        </w:rPr>
                      </m:ctrlPr>
                    </m:sSupPr>
                    <m:e>
                      <m:r>
                        <w:rPr>
                          <w:rFonts w:ascii="Cambria Math" w:hAnsi="Cambria Math"/>
                        </w:rPr>
                        <m:t>η</m:t>
                      </m:r>
                    </m:e>
                    <m:sup>
                      <m:r>
                        <w:rPr>
                          <w:rFonts w:ascii="Cambria Math" w:hAnsi="Cambria Math"/>
                        </w:rPr>
                        <m:t>2</m:t>
                      </m:r>
                    </m:sup>
                  </m:sSup>
                  <m:r>
                    <w:rPr>
                      <w:rFonts w:ascii="Cambria Math" w:hAnsi="Cambria Math"/>
                    </w:rPr>
                    <m:t>)</m:t>
                  </m:r>
                </m:den>
              </m:f>
            </m:e>
          </m:rad>
        </m:oMath>
      </m:oMathPara>
    </w:p>
    <w:p w14:paraId="0CAE5DE4" w14:textId="243E83A2" w:rsidR="00DE11B4" w:rsidRPr="003510E3" w:rsidRDefault="00DE11B4" w:rsidP="00DE11B4">
      <w:pPr>
        <w:spacing w:line="360" w:lineRule="auto"/>
        <w:jc w:val="both"/>
      </w:pPr>
      <w:r w:rsidRPr="003510E3">
        <w:t xml:space="preserve">This equation yielded a Cohen’s </w:t>
      </w:r>
      <w:r w:rsidRPr="003510E3">
        <w:rPr>
          <w:i/>
          <w:iCs/>
        </w:rPr>
        <w:t>f</w:t>
      </w:r>
      <w:r w:rsidRPr="003510E3">
        <w:t xml:space="preserve"> = 1.68. Under these parameters, power exceeds 80% for detecting effects of this magnitude. Pairwise Hedges’ </w:t>
      </w:r>
      <w:r w:rsidRPr="003510E3">
        <w:rPr>
          <w:i/>
          <w:iCs/>
        </w:rPr>
        <w:t>g</w:t>
      </w:r>
      <w:r w:rsidRPr="003510E3">
        <w:t xml:space="preserve"> (animal level) further quantified contrasts: </w:t>
      </w:r>
      <w:proofErr w:type="spellStart"/>
      <w:r w:rsidRPr="003510E3">
        <w:t>Trt</w:t>
      </w:r>
      <w:proofErr w:type="spellEnd"/>
      <w:r w:rsidRPr="003510E3">
        <w:t xml:space="preserve"> vs +Ctrl, </w:t>
      </w:r>
      <w:r w:rsidRPr="003510E3">
        <w:rPr>
          <w:i/>
          <w:iCs/>
        </w:rPr>
        <w:t>g</w:t>
      </w:r>
      <w:r w:rsidRPr="003510E3">
        <w:t xml:space="preserve"> ≈ 2.12; </w:t>
      </w:r>
      <w:proofErr w:type="spellStart"/>
      <w:r w:rsidRPr="003510E3">
        <w:t>Trt</w:t>
      </w:r>
      <w:proofErr w:type="spellEnd"/>
      <w:r w:rsidRPr="003510E3">
        <w:t xml:space="preserve"> vs -Ctrl, </w:t>
      </w:r>
      <w:r w:rsidRPr="003510E3">
        <w:rPr>
          <w:i/>
          <w:iCs/>
        </w:rPr>
        <w:t>g</w:t>
      </w:r>
      <w:r w:rsidRPr="003510E3">
        <w:t xml:space="preserve"> ≈ 3.05; +Ctrl vs -Ctrl, </w:t>
      </w:r>
      <w:r w:rsidRPr="003510E3">
        <w:rPr>
          <w:i/>
          <w:iCs/>
        </w:rPr>
        <w:t>g</w:t>
      </w:r>
      <w:r w:rsidRPr="003510E3">
        <w:t xml:space="preserve"> ≈ 1.22.</w:t>
      </w:r>
    </w:p>
    <w:p w14:paraId="32D5EEFD" w14:textId="05DC27E5" w:rsidR="00DE11B4" w:rsidRPr="00DE11B4" w:rsidRDefault="00DE11B4" w:rsidP="00DE11B4">
      <w:pPr>
        <w:spacing w:line="360" w:lineRule="auto"/>
        <w:jc w:val="both"/>
      </w:pPr>
      <w:r w:rsidRPr="003510E3">
        <w:rPr>
          <w:u w:val="single"/>
        </w:rPr>
        <w:t>Minimal detectable effect (MDE):</w:t>
      </w:r>
      <w:r w:rsidRPr="003510E3">
        <w:t xml:space="preserve"> For two-group comparisons with </w:t>
      </w:r>
      <w:r w:rsidRPr="003510E3">
        <w:rPr>
          <w:i/>
          <w:iCs/>
        </w:rPr>
        <w:t>n</w:t>
      </w:r>
      <w:r w:rsidRPr="003510E3">
        <w:t xml:space="preserve"> = 4 per group, </w:t>
      </w:r>
      <w:r w:rsidRPr="003510E3">
        <w:rPr>
          <w:i/>
          <w:iCs/>
        </w:rPr>
        <w:t>α</w:t>
      </w:r>
      <w:r w:rsidRPr="003510E3">
        <w:t xml:space="preserve"> = 0.05 (two-sided), the MDE is approximately </w:t>
      </w:r>
      <w:r w:rsidRPr="003510E3">
        <w:rPr>
          <w:i/>
          <w:iCs/>
        </w:rPr>
        <w:t>d</w:t>
      </w:r>
      <w:r w:rsidRPr="003510E3">
        <w:t xml:space="preserve"> ≈ 2.37 for 80% power. The animal-level </w:t>
      </w:r>
      <w:r w:rsidRPr="003510E3">
        <w:rPr>
          <w:i/>
          <w:iCs/>
        </w:rPr>
        <w:t>g</w:t>
      </w:r>
      <w:r w:rsidRPr="003510E3">
        <w:t xml:space="preserve"> values for Treatment vs controls exceed this threshold on the histology endpoint, consistent with adequate sensitivity.</w:t>
      </w:r>
    </w:p>
    <w:p w14:paraId="68C0AF3A" w14:textId="22AFF112" w:rsidR="00C940E2" w:rsidRPr="00620821" w:rsidRDefault="00C940E2" w:rsidP="004255BE">
      <w:pPr>
        <w:spacing w:line="360" w:lineRule="auto"/>
      </w:pPr>
    </w:p>
    <w:sectPr w:rsidR="00C940E2" w:rsidRPr="00620821" w:rsidSect="00691F00">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E8C"/>
    <w:rsid w:val="000331B8"/>
    <w:rsid w:val="00037F99"/>
    <w:rsid w:val="0008327D"/>
    <w:rsid w:val="000C025D"/>
    <w:rsid w:val="000F00A8"/>
    <w:rsid w:val="00114A82"/>
    <w:rsid w:val="00130710"/>
    <w:rsid w:val="00136C1F"/>
    <w:rsid w:val="00137E75"/>
    <w:rsid w:val="001432B1"/>
    <w:rsid w:val="001519A0"/>
    <w:rsid w:val="00164FD3"/>
    <w:rsid w:val="0017111A"/>
    <w:rsid w:val="00175AC7"/>
    <w:rsid w:val="001A0145"/>
    <w:rsid w:val="001A5ED4"/>
    <w:rsid w:val="001B26E3"/>
    <w:rsid w:val="001D4FE2"/>
    <w:rsid w:val="001E3F67"/>
    <w:rsid w:val="00207F93"/>
    <w:rsid w:val="002241B5"/>
    <w:rsid w:val="002316F0"/>
    <w:rsid w:val="00241DE6"/>
    <w:rsid w:val="0024678C"/>
    <w:rsid w:val="002A6470"/>
    <w:rsid w:val="002B6EC3"/>
    <w:rsid w:val="002C1A0B"/>
    <w:rsid w:val="0033076D"/>
    <w:rsid w:val="00332B42"/>
    <w:rsid w:val="003510E3"/>
    <w:rsid w:val="003D6C82"/>
    <w:rsid w:val="003E689F"/>
    <w:rsid w:val="004255BE"/>
    <w:rsid w:val="00427381"/>
    <w:rsid w:val="004A5340"/>
    <w:rsid w:val="004A7BF3"/>
    <w:rsid w:val="004B51B0"/>
    <w:rsid w:val="004B5344"/>
    <w:rsid w:val="004D20FD"/>
    <w:rsid w:val="005076DD"/>
    <w:rsid w:val="005276D0"/>
    <w:rsid w:val="00552FC3"/>
    <w:rsid w:val="005669D3"/>
    <w:rsid w:val="00575D2B"/>
    <w:rsid w:val="005B6304"/>
    <w:rsid w:val="005D6C8A"/>
    <w:rsid w:val="00620821"/>
    <w:rsid w:val="0065084D"/>
    <w:rsid w:val="0066227D"/>
    <w:rsid w:val="00665006"/>
    <w:rsid w:val="006652FA"/>
    <w:rsid w:val="00676DAE"/>
    <w:rsid w:val="00691F00"/>
    <w:rsid w:val="006A3536"/>
    <w:rsid w:val="006F22E3"/>
    <w:rsid w:val="006F78A5"/>
    <w:rsid w:val="0070413A"/>
    <w:rsid w:val="007164B5"/>
    <w:rsid w:val="00726E8C"/>
    <w:rsid w:val="00735338"/>
    <w:rsid w:val="00743CFC"/>
    <w:rsid w:val="00752D85"/>
    <w:rsid w:val="00764E5B"/>
    <w:rsid w:val="00772014"/>
    <w:rsid w:val="00772C76"/>
    <w:rsid w:val="007B13DC"/>
    <w:rsid w:val="00810B63"/>
    <w:rsid w:val="00811B08"/>
    <w:rsid w:val="008373F0"/>
    <w:rsid w:val="00856A29"/>
    <w:rsid w:val="008653A6"/>
    <w:rsid w:val="00872F68"/>
    <w:rsid w:val="008D4EF6"/>
    <w:rsid w:val="008D7BEE"/>
    <w:rsid w:val="008E511B"/>
    <w:rsid w:val="008E58B7"/>
    <w:rsid w:val="009041B5"/>
    <w:rsid w:val="00912827"/>
    <w:rsid w:val="0098480C"/>
    <w:rsid w:val="00995339"/>
    <w:rsid w:val="009A2628"/>
    <w:rsid w:val="00A44B1D"/>
    <w:rsid w:val="00A63CEF"/>
    <w:rsid w:val="00A81EE3"/>
    <w:rsid w:val="00A833BC"/>
    <w:rsid w:val="00A84436"/>
    <w:rsid w:val="00A853EE"/>
    <w:rsid w:val="00A868D3"/>
    <w:rsid w:val="00AB1901"/>
    <w:rsid w:val="00AC19AA"/>
    <w:rsid w:val="00AE68ED"/>
    <w:rsid w:val="00B34A70"/>
    <w:rsid w:val="00B3570D"/>
    <w:rsid w:val="00B909DA"/>
    <w:rsid w:val="00BD04CA"/>
    <w:rsid w:val="00BD0732"/>
    <w:rsid w:val="00C14152"/>
    <w:rsid w:val="00C416F8"/>
    <w:rsid w:val="00C55AD2"/>
    <w:rsid w:val="00C83F0A"/>
    <w:rsid w:val="00C940E2"/>
    <w:rsid w:val="00CA5219"/>
    <w:rsid w:val="00CA5BB0"/>
    <w:rsid w:val="00CB09E1"/>
    <w:rsid w:val="00CB39DB"/>
    <w:rsid w:val="00CC29A8"/>
    <w:rsid w:val="00CD4E4D"/>
    <w:rsid w:val="00D0638C"/>
    <w:rsid w:val="00D37214"/>
    <w:rsid w:val="00D42312"/>
    <w:rsid w:val="00D56356"/>
    <w:rsid w:val="00D74A73"/>
    <w:rsid w:val="00DE11B4"/>
    <w:rsid w:val="00E06FCA"/>
    <w:rsid w:val="00E17946"/>
    <w:rsid w:val="00E24EBF"/>
    <w:rsid w:val="00E46135"/>
    <w:rsid w:val="00E925F5"/>
    <w:rsid w:val="00E92969"/>
    <w:rsid w:val="00EA5A1F"/>
    <w:rsid w:val="00ED11DA"/>
    <w:rsid w:val="00EE11B8"/>
    <w:rsid w:val="00EF44B4"/>
    <w:rsid w:val="00EF4F9A"/>
    <w:rsid w:val="00EF77DE"/>
    <w:rsid w:val="00F124D7"/>
    <w:rsid w:val="00F44B8F"/>
    <w:rsid w:val="00F607C9"/>
    <w:rsid w:val="00F916A1"/>
    <w:rsid w:val="00FA7DA5"/>
    <w:rsid w:val="00FB5CB9"/>
    <w:rsid w:val="00FD48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F2F4A"/>
  <w15:chartTrackingRefBased/>
  <w15:docId w15:val="{4B7C184A-F1F2-4115-AF7E-244CABBB4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5F5"/>
    <w:rPr>
      <w:rFonts w:ascii="Arial" w:hAnsi="Arial" w:cs="Arial"/>
      <w:sz w:val="22"/>
      <w:szCs w:val="22"/>
    </w:rPr>
  </w:style>
  <w:style w:type="paragraph" w:styleId="Heading1">
    <w:name w:val="heading 1"/>
    <w:basedOn w:val="Normal"/>
    <w:next w:val="Normal"/>
    <w:link w:val="Heading1Char"/>
    <w:uiPriority w:val="9"/>
    <w:qFormat/>
    <w:rsid w:val="00E925F5"/>
    <w:pPr>
      <w:outlineLvl w:val="0"/>
    </w:pPr>
    <w:rPr>
      <w:b/>
      <w:bCs/>
      <w:sz w:val="24"/>
      <w:szCs w:val="24"/>
    </w:rPr>
  </w:style>
  <w:style w:type="paragraph" w:styleId="Heading2">
    <w:name w:val="heading 2"/>
    <w:basedOn w:val="Normal"/>
    <w:next w:val="Normal"/>
    <w:link w:val="Heading2Char"/>
    <w:uiPriority w:val="9"/>
    <w:semiHidden/>
    <w:unhideWhenUsed/>
    <w:qFormat/>
    <w:rsid w:val="00726E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6E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6E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6E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6E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6E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6E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6E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25F5"/>
    <w:rPr>
      <w:rFonts w:ascii="Arial" w:hAnsi="Arial" w:cs="Arial"/>
      <w:b/>
      <w:bCs/>
    </w:rPr>
  </w:style>
  <w:style w:type="character" w:customStyle="1" w:styleId="Heading2Char">
    <w:name w:val="Heading 2 Char"/>
    <w:basedOn w:val="DefaultParagraphFont"/>
    <w:link w:val="Heading2"/>
    <w:uiPriority w:val="9"/>
    <w:semiHidden/>
    <w:rsid w:val="00726E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6E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6E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6E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6E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6E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6E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6E8C"/>
    <w:rPr>
      <w:rFonts w:eastAsiaTheme="majorEastAsia" w:cstheme="majorBidi"/>
      <w:color w:val="272727" w:themeColor="text1" w:themeTint="D8"/>
    </w:rPr>
  </w:style>
  <w:style w:type="paragraph" w:styleId="Title">
    <w:name w:val="Title"/>
    <w:basedOn w:val="Normal"/>
    <w:next w:val="Normal"/>
    <w:link w:val="TitleChar"/>
    <w:uiPriority w:val="10"/>
    <w:qFormat/>
    <w:rsid w:val="00726E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6E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6E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6E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6E8C"/>
    <w:pPr>
      <w:spacing w:before="160"/>
      <w:jc w:val="center"/>
    </w:pPr>
    <w:rPr>
      <w:i/>
      <w:iCs/>
      <w:color w:val="404040" w:themeColor="text1" w:themeTint="BF"/>
    </w:rPr>
  </w:style>
  <w:style w:type="character" w:customStyle="1" w:styleId="QuoteChar">
    <w:name w:val="Quote Char"/>
    <w:basedOn w:val="DefaultParagraphFont"/>
    <w:link w:val="Quote"/>
    <w:uiPriority w:val="29"/>
    <w:rsid w:val="00726E8C"/>
    <w:rPr>
      <w:i/>
      <w:iCs/>
      <w:color w:val="404040" w:themeColor="text1" w:themeTint="BF"/>
    </w:rPr>
  </w:style>
  <w:style w:type="paragraph" w:styleId="ListParagraph">
    <w:name w:val="List Paragraph"/>
    <w:basedOn w:val="Normal"/>
    <w:uiPriority w:val="34"/>
    <w:qFormat/>
    <w:rsid w:val="00726E8C"/>
    <w:pPr>
      <w:ind w:left="720"/>
      <w:contextualSpacing/>
    </w:pPr>
  </w:style>
  <w:style w:type="character" w:styleId="IntenseEmphasis">
    <w:name w:val="Intense Emphasis"/>
    <w:basedOn w:val="DefaultParagraphFont"/>
    <w:uiPriority w:val="21"/>
    <w:qFormat/>
    <w:rsid w:val="00726E8C"/>
    <w:rPr>
      <w:i/>
      <w:iCs/>
      <w:color w:val="0F4761" w:themeColor="accent1" w:themeShade="BF"/>
    </w:rPr>
  </w:style>
  <w:style w:type="paragraph" w:styleId="IntenseQuote">
    <w:name w:val="Intense Quote"/>
    <w:basedOn w:val="Normal"/>
    <w:next w:val="Normal"/>
    <w:link w:val="IntenseQuoteChar"/>
    <w:uiPriority w:val="30"/>
    <w:qFormat/>
    <w:rsid w:val="00726E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6E8C"/>
    <w:rPr>
      <w:i/>
      <w:iCs/>
      <w:color w:val="0F4761" w:themeColor="accent1" w:themeShade="BF"/>
    </w:rPr>
  </w:style>
  <w:style w:type="character" w:styleId="IntenseReference">
    <w:name w:val="Intense Reference"/>
    <w:basedOn w:val="DefaultParagraphFont"/>
    <w:uiPriority w:val="32"/>
    <w:qFormat/>
    <w:rsid w:val="00726E8C"/>
    <w:rPr>
      <w:b/>
      <w:bCs/>
      <w:smallCaps/>
      <w:color w:val="0F4761" w:themeColor="accent1" w:themeShade="BF"/>
      <w:spacing w:val="5"/>
    </w:rPr>
  </w:style>
  <w:style w:type="table" w:styleId="TableGrid">
    <w:name w:val="Table Grid"/>
    <w:basedOn w:val="TableNormal"/>
    <w:uiPriority w:val="39"/>
    <w:rsid w:val="004A53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5084D"/>
    <w:rPr>
      <w:sz w:val="16"/>
      <w:szCs w:val="16"/>
    </w:rPr>
  </w:style>
  <w:style w:type="paragraph" w:styleId="CommentText">
    <w:name w:val="annotation text"/>
    <w:basedOn w:val="Normal"/>
    <w:link w:val="CommentTextChar"/>
    <w:uiPriority w:val="99"/>
    <w:unhideWhenUsed/>
    <w:rsid w:val="0065084D"/>
    <w:pPr>
      <w:spacing w:line="240" w:lineRule="auto"/>
      <w:jc w:val="both"/>
    </w:pPr>
    <w:rPr>
      <w:rFonts w:cs="Times New Roman"/>
      <w:sz w:val="20"/>
      <w:szCs w:val="20"/>
    </w:rPr>
  </w:style>
  <w:style w:type="character" w:customStyle="1" w:styleId="CommentTextChar">
    <w:name w:val="Comment Text Char"/>
    <w:basedOn w:val="DefaultParagraphFont"/>
    <w:link w:val="CommentText"/>
    <w:uiPriority w:val="99"/>
    <w:rsid w:val="0065084D"/>
    <w:rPr>
      <w:rFonts w:ascii="Arial" w:hAnsi="Arial" w:cs="Times New Roman"/>
      <w:sz w:val="20"/>
      <w:szCs w:val="20"/>
    </w:rPr>
  </w:style>
  <w:style w:type="character" w:styleId="PlaceholderText">
    <w:name w:val="Placeholder Text"/>
    <w:basedOn w:val="DefaultParagraphFont"/>
    <w:uiPriority w:val="99"/>
    <w:semiHidden/>
    <w:rsid w:val="00620821"/>
    <w:rPr>
      <w:color w:val="666666"/>
    </w:rPr>
  </w:style>
  <w:style w:type="character" w:styleId="Hyperlink">
    <w:name w:val="Hyperlink"/>
    <w:basedOn w:val="DefaultParagraphFont"/>
    <w:uiPriority w:val="99"/>
    <w:unhideWhenUsed/>
    <w:rsid w:val="001E3F6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maryam.tilton@austin.utexas.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685</Words>
  <Characters>391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Timoshenko</dc:creator>
  <cp:keywords/>
  <dc:description/>
  <cp:lastModifiedBy>Tilton, Maryam</cp:lastModifiedBy>
  <cp:revision>28</cp:revision>
  <dcterms:created xsi:type="dcterms:W3CDTF">2025-08-29T18:38:00Z</dcterms:created>
  <dcterms:modified xsi:type="dcterms:W3CDTF">2025-09-05T02:45:00Z</dcterms:modified>
</cp:coreProperties>
</file>